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1"/>
        <w:gridCol w:w="1845"/>
        <w:gridCol w:w="924"/>
        <w:gridCol w:w="1694"/>
        <w:gridCol w:w="1016"/>
      </w:tblGrid>
      <w:tr w:rsidR="00B41E57" w:rsidRPr="00EB7E5B" w14:paraId="04CE865A" w14:textId="77777777" w:rsidTr="00A52495">
        <w:trPr>
          <w:trHeight w:val="29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D851" w14:textId="2BD785CE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宋体"/>
                <w:b/>
                <w:bCs/>
                <w:color w:val="000000" w:themeColor="text1"/>
              </w:rPr>
              <w:t>Supplemental</w:t>
            </w:r>
            <w:r w:rsidRPr="00EB7E5B">
              <w:rPr>
                <w:rFonts w:eastAsia="等线"/>
                <w:b/>
                <w:bCs/>
                <w:color w:val="000000" w:themeColor="text1"/>
              </w:rPr>
              <w:t xml:space="preserve"> </w:t>
            </w:r>
            <w:r w:rsidR="00EB7E5B" w:rsidRPr="00EB7E5B">
              <w:rPr>
                <w:rFonts w:eastAsia="等线"/>
                <w:b/>
                <w:bCs/>
                <w:color w:val="000000" w:themeColor="text1"/>
              </w:rPr>
              <w:t>T</w:t>
            </w:r>
            <w:r w:rsidRPr="00EB7E5B">
              <w:rPr>
                <w:rFonts w:eastAsia="等线"/>
                <w:b/>
                <w:bCs/>
                <w:color w:val="000000" w:themeColor="text1"/>
              </w:rPr>
              <w:t xml:space="preserve">able </w:t>
            </w:r>
            <w:r w:rsidR="00DC628D" w:rsidRPr="00EB7E5B">
              <w:rPr>
                <w:rFonts w:eastAsia="等线"/>
                <w:b/>
                <w:bCs/>
                <w:color w:val="000000" w:themeColor="text1"/>
              </w:rPr>
              <w:t>S1</w:t>
            </w:r>
            <w:r w:rsidRPr="00EB7E5B">
              <w:rPr>
                <w:rFonts w:eastAsia="等线"/>
                <w:b/>
                <w:bCs/>
                <w:color w:val="000000" w:themeColor="text1"/>
              </w:rPr>
              <w:t xml:space="preserve"> </w:t>
            </w:r>
            <w:r w:rsidR="00977174" w:rsidRPr="00977174">
              <w:rPr>
                <w:rFonts w:eastAsia="等线"/>
                <w:b/>
                <w:bCs/>
                <w:color w:val="000000" w:themeColor="text1"/>
              </w:rPr>
              <w:t xml:space="preserve">Binary </w:t>
            </w:r>
            <w:r w:rsidR="00977174" w:rsidRPr="00977174">
              <w:rPr>
                <w:rFonts w:eastAsia="等线" w:hint="eastAsia"/>
                <w:b/>
                <w:bCs/>
                <w:color w:val="000000" w:themeColor="text1"/>
                <w:lang w:eastAsia="zh-CN"/>
              </w:rPr>
              <w:t>l</w:t>
            </w:r>
            <w:r w:rsidRPr="00977174">
              <w:rPr>
                <w:rFonts w:eastAsia="等线"/>
                <w:b/>
                <w:bCs/>
                <w:color w:val="000000" w:themeColor="text1"/>
              </w:rPr>
              <w:t>ogistic regression analysis for poor sleep</w:t>
            </w:r>
            <w:r w:rsidR="00674243" w:rsidRPr="00977174">
              <w:rPr>
                <w:rFonts w:eastAsia="等线"/>
                <w:b/>
                <w:bCs/>
                <w:color w:val="000000" w:themeColor="text1"/>
              </w:rPr>
              <w:t xml:space="preserve"> </w:t>
            </w:r>
            <w:r w:rsidR="00674243" w:rsidRPr="00977174">
              <w:rPr>
                <w:rFonts w:eastAsia="等线"/>
                <w:b/>
                <w:bCs/>
              </w:rPr>
              <w:t>quality</w:t>
            </w:r>
          </w:p>
        </w:tc>
      </w:tr>
      <w:tr w:rsidR="00B41E57" w:rsidRPr="00EB7E5B" w14:paraId="5C83E709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5E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225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Crude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6142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E5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Adjusted</w:t>
            </w:r>
          </w:p>
        </w:tc>
        <w:tc>
          <w:tcPr>
            <w:tcW w:w="5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A83E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B41E57" w:rsidRPr="00EB7E5B" w14:paraId="18ACAC95" w14:textId="77777777" w:rsidTr="00CC1A4E">
        <w:trPr>
          <w:trHeight w:val="292"/>
        </w:trPr>
        <w:tc>
          <w:tcPr>
            <w:tcW w:w="1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34D0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DE2A8" w14:textId="20DFE16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OR</w:t>
            </w:r>
            <w:r w:rsidR="00AD2C07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D31BC" w14:textId="77777777" w:rsidR="00B41E57" w:rsidRPr="00EB7E5B" w:rsidRDefault="00B41E57" w:rsidP="00A52495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99F96" w14:textId="6CD08480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OR</w:t>
            </w:r>
            <w:r w:rsidR="00AD2C07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C105D" w14:textId="77777777" w:rsidR="00B41E57" w:rsidRPr="00EB7E5B" w:rsidRDefault="00B41E57" w:rsidP="00A52495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4521EFF3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014" w14:textId="0A1017FB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Age</w:t>
            </w:r>
            <w:r w:rsidR="0031648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="00316487">
              <w:rPr>
                <w:rFonts w:ascii="宋体" w:eastAsia="宋体" w:hAnsi="宋体"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years</w:t>
            </w:r>
            <w:r w:rsidR="00316487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F1D6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7F07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F2AE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CD76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28A1C835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0D14" w14:textId="08761ECC" w:rsidR="00B41E57" w:rsidRPr="00316487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≤25</w:t>
            </w:r>
            <w:r w:rsidR="00316487">
              <w:rPr>
                <w:rFonts w:ascii="MS Mincho" w:hAnsi="MS Mincho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7CE6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6C1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241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649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52439CE0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65C1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26–3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886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28(1.01-1.6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22E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6F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45(0.90-2.3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2D9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124</w:t>
            </w:r>
          </w:p>
        </w:tc>
      </w:tr>
      <w:tr w:rsidR="00B41E57" w:rsidRPr="00EB7E5B" w14:paraId="3C77B359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2A1A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36–4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A1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48(1.09-2.0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9E82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AC6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2.31(1.23-4.3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49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B41E57" w:rsidRPr="00EB7E5B" w14:paraId="295ADF41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38A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≥4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68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12(0.64-1.9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FB12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6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A56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4.14(1.56-10.9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A2F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B41E57" w:rsidRPr="00EB7E5B" w14:paraId="6AC597A9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314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4E2A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6811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09A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9846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7226F257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D41" w14:textId="15228455" w:rsidR="00B41E57" w:rsidRPr="00316487" w:rsidRDefault="00B41E57" w:rsidP="00A52495">
            <w:pPr>
              <w:spacing w:line="240" w:lineRule="auto"/>
              <w:ind w:left="180" w:hangingChars="100" w:hanging="18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Technical secondary school degree</w:t>
            </w:r>
            <w:r w:rsidR="00316487">
              <w:rPr>
                <w:rFonts w:ascii="MS Mincho" w:hAnsi="MS Mincho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4EF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C66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62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40C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0D6B756A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17C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Junior college degre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1E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19(0.74-1.9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FAC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46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005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3(0.51-1.7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F5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B41E57" w:rsidRPr="00EB7E5B" w14:paraId="437231C3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C8F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Bachelor degree and abov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DF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52(0.94-2.4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56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88A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3(0.48-1.7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947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817</w:t>
            </w:r>
          </w:p>
        </w:tc>
      </w:tr>
      <w:tr w:rsidR="00B41E57" w:rsidRPr="00EB7E5B" w14:paraId="26BFD990" w14:textId="77777777" w:rsidTr="00CC1A4E">
        <w:trPr>
          <w:trHeight w:val="283"/>
        </w:trPr>
        <w:tc>
          <w:tcPr>
            <w:tcW w:w="29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E214" w14:textId="2F181F33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Duration of </w:t>
            </w:r>
            <w:r w:rsidR="00795349" w:rsidRPr="00EB7E5B">
              <w:rPr>
                <w:rFonts w:eastAsia="等线"/>
                <w:color w:val="000000" w:themeColor="text1"/>
                <w:sz w:val="18"/>
                <w:szCs w:val="18"/>
              </w:rPr>
              <w:t>mobile phone use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before bedtim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E3BF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EFE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907C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78723345" w14:textId="77777777" w:rsidTr="00CC1A4E">
        <w:trPr>
          <w:trHeight w:val="29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2E19" w14:textId="17CA1CBB" w:rsidR="00B41E57" w:rsidRPr="00316487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</w:t>
            </w:r>
            <w:r w:rsidRPr="00EB7E5B">
              <w:rPr>
                <w:rFonts w:ascii="宋体" w:eastAsia="宋体" w:hAnsi="宋体" w:hint="eastAsia"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  <w:r w:rsidR="00AD2C0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hour</w:t>
            </w:r>
            <w:r w:rsidR="00316487">
              <w:rPr>
                <w:rFonts w:ascii="MS Mincho" w:hAnsi="MS Mincho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52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D63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FA63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6BE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2A59FF21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C58B" w14:textId="3FBCFE36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1-3</w:t>
            </w:r>
            <w:r w:rsidR="00AD2C0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hour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97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30(1.02-1.6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620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81EE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20(0.89-1.6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87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224</w:t>
            </w:r>
          </w:p>
        </w:tc>
      </w:tr>
      <w:tr w:rsidR="00B41E57" w:rsidRPr="00EB7E5B" w14:paraId="021EC8A3" w14:textId="77777777" w:rsidTr="00CC1A4E">
        <w:trPr>
          <w:trHeight w:val="29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5CEB" w14:textId="50713402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</w:t>
            </w:r>
            <w:r w:rsidRPr="00EB7E5B">
              <w:rPr>
                <w:rFonts w:ascii="宋体" w:eastAsia="宋体" w:hAnsi="宋体" w:hint="eastAsia"/>
                <w:color w:val="000000" w:themeColor="text1"/>
                <w:sz w:val="18"/>
                <w:szCs w:val="18"/>
              </w:rPr>
              <w:t>＞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3</w:t>
            </w:r>
            <w:r w:rsidR="00AD2C0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hour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8B9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47(1.07-2.0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97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54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17(0.78-1.7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049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449</w:t>
            </w:r>
          </w:p>
        </w:tc>
      </w:tr>
      <w:tr w:rsidR="00B41E57" w:rsidRPr="00EB7E5B" w14:paraId="1499D76B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608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Frequency of irregular meal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402E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E514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4DE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DFC2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4A252608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D15A" w14:textId="256D6F2B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eastAsia="zh-CN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Never</w:t>
            </w:r>
            <w:r w:rsidR="00316487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4D5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3FA6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A7D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73C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08BAFFEE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D61A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Sometimes (1-2 times/week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6B1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3.34(2.40-4.6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A9E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4CC3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2.73(1.87-3.9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ABC1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EB7E5B" w14:paraId="580BDBAD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07C2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Often (3-5 times/week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5D1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7.81(5.30-11.5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1D5C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42B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4.74(3.03-7.4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3138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EB7E5B" w14:paraId="001D6DEA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6DBD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Always (6-7 times/week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91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9.90(4.79-20.4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AF7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F92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7.02(3.08-16.0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20D4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EB7E5B" w14:paraId="0E8FA0C0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5818" w14:textId="06135E37" w:rsidR="00B41E57" w:rsidRPr="00EB7E5B" w:rsidRDefault="0089332E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Frequency of c</w:t>
            </w:r>
            <w:r w:rsidR="00B41E57" w:rsidRPr="00EB7E5B">
              <w:rPr>
                <w:rFonts w:eastAsia="等线"/>
                <w:color w:val="000000" w:themeColor="text1"/>
                <w:sz w:val="18"/>
                <w:szCs w:val="18"/>
              </w:rPr>
              <w:t>affeine intak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3908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C57A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BD9D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FB91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14B01879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ACA2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Sometimes (0-2 times/week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963E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CF1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AE3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A19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5408ABE8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86EA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Often (3-5 times/week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984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29(1.00-1.6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8F8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752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30(0.97-1.7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E3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B41E57" w:rsidRPr="00EB7E5B" w14:paraId="1090ED60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BAA6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Always (6-7 times/week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5B3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93(1.39-2.6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BF1F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AF4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65(1.12-2.4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B01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B41E57" w:rsidRPr="00EB7E5B" w14:paraId="1F9EE6A4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3E4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Personal monthly income (yuan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9527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E345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956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75B7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6A2EE289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F07B" w14:textId="327C0808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&lt;3000</w:t>
            </w:r>
            <w:r w:rsidR="0031648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C6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8ED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F1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CA54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3C1B845E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A2CC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3000 - 599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DB6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53(0.78-2.9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B2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5FB2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44(0.64-3.2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B1E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381</w:t>
            </w:r>
          </w:p>
        </w:tc>
      </w:tr>
      <w:tr w:rsidR="00B41E57" w:rsidRPr="00EB7E5B" w14:paraId="559E7CA4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D528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6000 - 899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0C3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2.00(1.03-3.8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712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4F7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86(0.81-4.3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80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145</w:t>
            </w:r>
          </w:p>
        </w:tc>
      </w:tr>
      <w:tr w:rsidR="00B41E57" w:rsidRPr="00EB7E5B" w14:paraId="25C53EE6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8D93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9000 - 1199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0CC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2.62(1.33-5.1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257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793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80(0.75-4.3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CA5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B41E57" w:rsidRPr="00EB7E5B" w14:paraId="34D05329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D3F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≥1200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C8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55(0.75-3.2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E05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01C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04(0.40-2.6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F6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39</w:t>
            </w:r>
          </w:p>
        </w:tc>
      </w:tr>
      <w:tr w:rsidR="00B41E57" w:rsidRPr="00EB7E5B" w14:paraId="4D4CBBE0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2B34" w14:textId="024DFF7F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Department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586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2B80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B739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EAEF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4A606434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D2E" w14:textId="314EB598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Delivery room</w:t>
            </w:r>
            <w:r w:rsidR="00316487">
              <w:rPr>
                <w:rFonts w:ascii="MS Mincho" w:hAnsi="MS Mincho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982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0416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36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B466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59E45D93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ECBD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Obstetric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44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62(0.39-1.0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85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CE8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9(0.46-1.3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51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395</w:t>
            </w:r>
          </w:p>
        </w:tc>
      </w:tr>
      <w:tr w:rsidR="00B41E57" w:rsidRPr="00EB7E5B" w14:paraId="07907DBA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B868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Gynecology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5C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7(0.48-1.2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AE3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523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6(0.55-1.6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3E0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886</w:t>
            </w:r>
          </w:p>
        </w:tc>
      </w:tr>
      <w:tr w:rsidR="00B41E57" w:rsidRPr="00EB7E5B" w14:paraId="5498E238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3F4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Emergenc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B7F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7(0.58-1.6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21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B1E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31(0.71-2.4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0CA4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393</w:t>
            </w:r>
          </w:p>
        </w:tc>
      </w:tr>
      <w:tr w:rsidR="00B41E57" w:rsidRPr="00EB7E5B" w14:paraId="3156C1C8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4E4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Clinic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A7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53(0.31-0.8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499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E39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0(0.46-1.7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3D56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B41E57" w:rsidRPr="00EB7E5B" w14:paraId="2E0A0D91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D3F5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Operating room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C5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1(0.42-1.1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7C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6E8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67(0.34-1.3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F73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254</w:t>
            </w:r>
          </w:p>
        </w:tc>
      </w:tr>
      <w:tr w:rsidR="00B41E57" w:rsidRPr="00EB7E5B" w14:paraId="74B9B7D8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2E92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Intensive care uni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680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7(0.61-1.5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08A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B6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86(0.50-1.4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012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576</w:t>
            </w:r>
          </w:p>
        </w:tc>
      </w:tr>
      <w:tr w:rsidR="00B41E57" w:rsidRPr="00EB7E5B" w14:paraId="47EDEF9C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DA59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Pediatrics</w:t>
            </w:r>
            <w:proofErr w:type="spellEnd"/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4BF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3(0.43-1.2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9F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ADC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9(0.42-1.5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5E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478</w:t>
            </w:r>
          </w:p>
        </w:tc>
      </w:tr>
      <w:tr w:rsidR="00B41E57" w:rsidRPr="00EB7E5B" w14:paraId="4AADC24D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4B5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Professional rank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FD9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953C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AA0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CF11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2CA4548E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D905" w14:textId="77DFC86E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Junior nurse</w:t>
            </w:r>
            <w:r w:rsidR="0031648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E83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CC2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3B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3DE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71DEFE1B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7AC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Senior nurs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546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45(1.15-1.8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12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4D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16(0.72-1.8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74C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534</w:t>
            </w:r>
          </w:p>
        </w:tc>
      </w:tr>
      <w:tr w:rsidR="00B41E57" w:rsidRPr="00EB7E5B" w14:paraId="419E6DF2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487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Assistant advanced nurs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A61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36(0.98-1.8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93C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330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10(0.58-2.1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658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65</w:t>
            </w:r>
          </w:p>
        </w:tc>
      </w:tr>
      <w:tr w:rsidR="00B41E57" w:rsidRPr="00EB7E5B" w14:paraId="12425582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EB1" w14:textId="5B09801E" w:rsidR="00B41E57" w:rsidRPr="00EB7E5B" w:rsidRDefault="00B41E57" w:rsidP="00A52495">
            <w:pPr>
              <w:spacing w:line="240" w:lineRule="auto"/>
              <w:ind w:left="360" w:hangingChars="200" w:hanging="36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lastRenderedPageBreak/>
              <w:t xml:space="preserve">    Associate advanced nurse or </w:t>
            </w:r>
            <w:r w:rsidR="00AD2C07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a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dvanced nurs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8E14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69(0.35-1.3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FD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CADE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34(0.12-1.0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68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052</w:t>
            </w:r>
          </w:p>
        </w:tc>
      </w:tr>
      <w:tr w:rsidR="00B41E57" w:rsidRPr="00EB7E5B" w14:paraId="412B6F9D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1540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Employment typ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47D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611C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933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ADD5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40501BA4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C75" w14:textId="71396AD8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Formal employees</w:t>
            </w:r>
            <w:r w:rsidR="0031648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6D9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3493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BAE6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FF0C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095A4052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9D4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Contract employee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F6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80(0.64-1.0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065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15F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92(0.61-1.3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61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B41E57" w:rsidRPr="00EB7E5B" w14:paraId="2BF34B7B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A57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Chronotyp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06B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B986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605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DFE5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48FC03BA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67C1" w14:textId="6F485FA6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Morning</w:t>
            </w:r>
            <w:r w:rsidR="0031648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283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8172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BB3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28A5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1CE74D46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E2D8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Intermediate - morn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3E0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87(1.20-2.9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56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678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75(1.05-2.9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A83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B41E57" w:rsidRPr="00EB7E5B" w14:paraId="3F13D4B6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3870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Intermediate - even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21D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3.61(2.37-5.5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FAD2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47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2.70(1.66-4.4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12B0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EB7E5B" w14:paraId="59D3C9DD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1DBC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Even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A6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6.70(4.08-11.0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5464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366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3.99(2.24-7.1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2FB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EB7E5B" w14:paraId="4A0733EE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0598" w14:textId="09A801FF" w:rsidR="00B41E57" w:rsidRPr="00EB7E5B" w:rsidRDefault="0031648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N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ight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="00B41E57" w:rsidRPr="00EB7E5B">
              <w:rPr>
                <w:rFonts w:eastAsia="等线"/>
                <w:color w:val="000000" w:themeColor="text1"/>
                <w:sz w:val="18"/>
                <w:szCs w:val="18"/>
              </w:rPr>
              <w:t>hift work schedul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7AF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A8A4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9423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E699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63D29AD3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BB8" w14:textId="6018180B" w:rsidR="00B41E57" w:rsidRPr="00316487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</w:t>
            </w:r>
            <w:r w:rsidR="00316487">
              <w:rPr>
                <w:rFonts w:eastAsia="等线"/>
                <w:color w:val="000000" w:themeColor="text1"/>
                <w:sz w:val="18"/>
                <w:szCs w:val="18"/>
              </w:rPr>
              <w:t>N</w:t>
            </w:r>
            <w:r w:rsidR="00316487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on-night</w:t>
            </w: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shift</w:t>
            </w:r>
            <w:r w:rsidR="00316487">
              <w:rPr>
                <w:rFonts w:ascii="MS Mincho" w:hAnsi="MS Mincho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316487">
              <w:rPr>
                <w:rFonts w:eastAsia="宋体"/>
                <w:color w:val="000000" w:themeColor="text1"/>
                <w:sz w:val="18"/>
                <w:szCs w:val="18"/>
              </w:rPr>
              <w:t>reference</w:t>
            </w:r>
            <w:r w:rsidR="00316487" w:rsidRPr="00316487">
              <w:rPr>
                <w:rFonts w:eastAsia="宋体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758C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3C13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71E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86CF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6B7D21" w:rsidRPr="00EB7E5B" w14:paraId="33170AA5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7283" w14:textId="77777777" w:rsidR="006B7D21" w:rsidRPr="00EB7E5B" w:rsidRDefault="006B7D21" w:rsidP="006B7D21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Forward-rotating night shif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C79B" w14:textId="77777777" w:rsidR="006B7D21" w:rsidRPr="00EB7E5B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19(0.77-1.8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721A" w14:textId="77777777" w:rsidR="006B7D21" w:rsidRPr="00EB7E5B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5C2" w14:textId="4EE586B3" w:rsidR="006B7D21" w:rsidRPr="006B7D21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.98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(0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4-1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75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60C" w14:textId="3FE15EAD" w:rsidR="006B7D21" w:rsidRPr="006B7D21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0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939</w:t>
            </w:r>
          </w:p>
        </w:tc>
      </w:tr>
      <w:tr w:rsidR="006B7D21" w:rsidRPr="00EB7E5B" w14:paraId="07F36E83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F14" w14:textId="77777777" w:rsidR="006B7D21" w:rsidRPr="00EB7E5B" w:rsidRDefault="006B7D21" w:rsidP="006B7D21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Backward-rotating night shif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1284" w14:textId="77777777" w:rsidR="006B7D21" w:rsidRPr="00EB7E5B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36(1.06-1.7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1A09" w14:textId="77777777" w:rsidR="006B7D21" w:rsidRPr="00EB7E5B" w:rsidRDefault="006B7D21" w:rsidP="006B7D21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B12" w14:textId="6844533A" w:rsidR="006B7D21" w:rsidRPr="006B7D21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1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8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(0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74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1.58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62D" w14:textId="60D84466" w:rsidR="006B7D21" w:rsidRPr="006B7D21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0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685</w:t>
            </w:r>
          </w:p>
        </w:tc>
      </w:tr>
      <w:tr w:rsidR="006B7D21" w:rsidRPr="00EB7E5B" w14:paraId="58F4F220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9FB" w14:textId="77777777" w:rsidR="006B7D21" w:rsidRPr="00EB7E5B" w:rsidRDefault="006B7D21" w:rsidP="006B7D21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12-hour rotating night shif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A31C" w14:textId="7EE3615C" w:rsidR="006B7D21" w:rsidRPr="00EB7E5B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54(1.11-2.1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A78" w14:textId="77777777" w:rsidR="006B7D21" w:rsidRPr="00EB7E5B" w:rsidRDefault="006B7D21" w:rsidP="006B7D21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348" w14:textId="16AAA4DC" w:rsidR="006B7D21" w:rsidRPr="006B7D21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1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23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(0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74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2.02</w:t>
            </w: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D902" w14:textId="65F8B428" w:rsidR="006B7D21" w:rsidRPr="006B7D21" w:rsidRDefault="006B7D21" w:rsidP="006B7D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B7D21">
              <w:rPr>
                <w:rFonts w:eastAsia="等线"/>
                <w:color w:val="000000" w:themeColor="text1"/>
                <w:sz w:val="18"/>
                <w:szCs w:val="18"/>
              </w:rPr>
              <w:t>0.</w:t>
            </w:r>
            <w:r w:rsidRPr="006B7D21"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426</w:t>
            </w:r>
          </w:p>
        </w:tc>
      </w:tr>
      <w:tr w:rsidR="00B41E57" w:rsidRPr="00EB7E5B" w14:paraId="1246B5D1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8BA4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Quality of work lif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007F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F3E1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695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681B" w14:textId="77777777" w:rsidR="00B41E57" w:rsidRPr="00EB7E5B" w:rsidRDefault="00B41E57" w:rsidP="00A52495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B41E57" w:rsidRPr="00EB7E5B" w14:paraId="48E4AE4B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CE1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Working condition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884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54(0.45-0.6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5F2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07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03(0.63-1.6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1C7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893</w:t>
            </w:r>
          </w:p>
        </w:tc>
      </w:tr>
      <w:tr w:rsidR="00B41E57" w:rsidRPr="00EB7E5B" w14:paraId="69F1C028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6A5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Stress at work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1C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44(0.37-0.5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E8C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FB9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53(0.45-0.6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BE13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EB7E5B" w14:paraId="6644C217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5E4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Control at work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D33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0(0.60-0.8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4B63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D59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2.00(1.39-2.8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4A4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EB7E5B" w14:paraId="209B3D91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660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Homework interfac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1E7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66(0.57-0.7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6CAB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961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10(0.81-1.4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701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541</w:t>
            </w:r>
          </w:p>
        </w:tc>
      </w:tr>
      <w:tr w:rsidR="00B41E57" w:rsidRPr="00EB7E5B" w14:paraId="0CA7546B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319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Employment evaluation of nurs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49A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56(0.47-0.6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EC9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62DD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1.23(0.82-1.8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9D1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307</w:t>
            </w:r>
          </w:p>
        </w:tc>
      </w:tr>
      <w:tr w:rsidR="00B41E57" w:rsidRPr="00EB7E5B" w14:paraId="21ADB445" w14:textId="77777777" w:rsidTr="00CC1A4E">
        <w:trPr>
          <w:trHeight w:val="283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C0A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General well-be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D3D4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45(0.38-0.5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EB3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4F8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31(0.21-0.4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E3ED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41E57" w:rsidRPr="00FD65C8" w14:paraId="742B7035" w14:textId="77777777" w:rsidTr="00CC1A4E">
        <w:trPr>
          <w:trHeight w:val="292"/>
        </w:trPr>
        <w:tc>
          <w:tcPr>
            <w:tcW w:w="1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853F" w14:textId="77777777" w:rsidR="00B41E57" w:rsidRPr="00EB7E5B" w:rsidRDefault="00B41E57" w:rsidP="00A52495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 xml:space="preserve">    Job and career satisfaction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94FB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63(0.53-0.75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4BE1" w14:textId="77777777" w:rsidR="00B41E57" w:rsidRPr="00EB7E5B" w:rsidRDefault="00B41E57" w:rsidP="00A52495">
            <w:pPr>
              <w:spacing w:line="240" w:lineRule="auto"/>
              <w:jc w:val="center"/>
              <w:rPr>
                <w:rFonts w:ascii="宋体" w:eastAsia="宋体" w:hAnsi="宋体" w:cs="宋体"/>
                <w:b/>
                <w:bCs/>
                <w:color w:val="000000" w:themeColor="text1"/>
                <w:sz w:val="18"/>
                <w:szCs w:val="18"/>
              </w:rPr>
            </w:pPr>
            <w:r w:rsidRPr="00EB7E5B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＜</w:t>
            </w:r>
            <w:r w:rsidRPr="00EB7E5B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E9C0" w14:textId="77777777" w:rsidR="00B41E57" w:rsidRPr="00EB7E5B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75(0.50-1.1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6410" w14:textId="77777777" w:rsidR="00B41E57" w:rsidRPr="00FD65C8" w:rsidRDefault="00B41E57" w:rsidP="00A5249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EB7E5B">
              <w:rPr>
                <w:rFonts w:eastAsia="等线"/>
                <w:color w:val="000000" w:themeColor="text1"/>
                <w:sz w:val="18"/>
                <w:szCs w:val="18"/>
              </w:rPr>
              <w:t>0.152</w:t>
            </w:r>
          </w:p>
        </w:tc>
      </w:tr>
    </w:tbl>
    <w:p w14:paraId="22D862BC" w14:textId="78422DF8" w:rsidR="00AE1B1E" w:rsidRPr="00AD2C07" w:rsidRDefault="00CC1A4E" w:rsidP="00B41E57">
      <w:pPr>
        <w:suppressLineNumbers/>
        <w:rPr>
          <w:sz w:val="22"/>
          <w:szCs w:val="22"/>
        </w:rPr>
      </w:pPr>
      <w:r w:rsidRPr="00AD2C07">
        <w:rPr>
          <w:rFonts w:eastAsia="等线"/>
          <w:color w:val="000000" w:themeColor="text1"/>
          <w:sz w:val="18"/>
          <w:szCs w:val="18"/>
        </w:rPr>
        <w:t>OR</w:t>
      </w:r>
      <w:r w:rsidR="00A85DA0">
        <w:rPr>
          <w:rFonts w:eastAsia="等线" w:hint="eastAsia"/>
          <w:color w:val="000000" w:themeColor="text1"/>
          <w:sz w:val="18"/>
          <w:szCs w:val="18"/>
          <w:lang w:eastAsia="zh-CN"/>
        </w:rPr>
        <w:t>s</w:t>
      </w:r>
      <w:r w:rsidRPr="00AD2C07">
        <w:rPr>
          <w:rFonts w:eastAsia="等线"/>
          <w:color w:val="000000" w:themeColor="text1"/>
          <w:sz w:val="18"/>
          <w:szCs w:val="18"/>
        </w:rPr>
        <w:t>: Odds ratio</w:t>
      </w:r>
      <w:r w:rsidR="00A85DA0">
        <w:rPr>
          <w:rFonts w:eastAsia="等线" w:hint="eastAsia"/>
          <w:color w:val="000000" w:themeColor="text1"/>
          <w:sz w:val="18"/>
          <w:szCs w:val="18"/>
          <w:lang w:eastAsia="zh-CN"/>
        </w:rPr>
        <w:t>s</w:t>
      </w:r>
      <w:r w:rsidRPr="00AD2C07">
        <w:rPr>
          <w:rFonts w:eastAsia="等线"/>
          <w:color w:val="000000" w:themeColor="text1"/>
          <w:sz w:val="18"/>
          <w:szCs w:val="18"/>
        </w:rPr>
        <w:t>; CI: confidence interval.</w:t>
      </w:r>
    </w:p>
    <w:sectPr w:rsidR="00AE1B1E" w:rsidRPr="00AD2C07" w:rsidSect="00591142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495C3" w14:textId="77777777" w:rsidR="008A6DD7" w:rsidRDefault="008A6DD7">
      <w:pPr>
        <w:spacing w:line="240" w:lineRule="auto"/>
      </w:pPr>
      <w:r>
        <w:separator/>
      </w:r>
    </w:p>
  </w:endnote>
  <w:endnote w:type="continuationSeparator" w:id="0">
    <w:p w14:paraId="1AF1C318" w14:textId="77777777" w:rsidR="008A6DD7" w:rsidRDefault="008A6D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D1FC9" w14:textId="77777777" w:rsidR="00AE1B1E" w:rsidRDefault="00000000" w:rsidP="009063AE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150945D4" w14:textId="77777777" w:rsidR="00AE1B1E" w:rsidRDefault="00AE1B1E">
    <w:pPr>
      <w:pStyle w:val="a3"/>
    </w:pPr>
  </w:p>
  <w:p w14:paraId="1FC88765" w14:textId="77777777" w:rsidR="00AE1B1E" w:rsidRDefault="00AE1B1E"/>
  <w:p w14:paraId="6AFEFC10" w14:textId="77777777" w:rsidR="00AE1B1E" w:rsidRDefault="00AE1B1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39574" w14:textId="77777777" w:rsidR="00AE1B1E" w:rsidRDefault="00000000" w:rsidP="009063AE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4</w:t>
    </w:r>
    <w:r>
      <w:rPr>
        <w:rStyle w:val="a5"/>
      </w:rPr>
      <w:fldChar w:fldCharType="end"/>
    </w:r>
  </w:p>
  <w:p w14:paraId="4789921B" w14:textId="77777777" w:rsidR="00AE1B1E" w:rsidRDefault="00AE1B1E">
    <w:pPr>
      <w:pStyle w:val="a3"/>
    </w:pPr>
  </w:p>
  <w:p w14:paraId="03B6DF2B" w14:textId="77777777" w:rsidR="00AE1B1E" w:rsidRDefault="00AE1B1E"/>
  <w:p w14:paraId="199C216E" w14:textId="77777777" w:rsidR="00AE1B1E" w:rsidRDefault="00AE1B1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76903" w14:textId="77777777" w:rsidR="008A6DD7" w:rsidRDefault="008A6DD7">
      <w:pPr>
        <w:spacing w:line="240" w:lineRule="auto"/>
      </w:pPr>
      <w:r>
        <w:separator/>
      </w:r>
    </w:p>
  </w:footnote>
  <w:footnote w:type="continuationSeparator" w:id="0">
    <w:p w14:paraId="33CCBBD4" w14:textId="77777777" w:rsidR="008A6DD7" w:rsidRDefault="008A6D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NDIwsjQ1MzA3N7RU0lEKTi0uzszPAykwNKwFAC/JfYAtAAAA"/>
  </w:docVars>
  <w:rsids>
    <w:rsidRoot w:val="00B41E57"/>
    <w:rsid w:val="00054E78"/>
    <w:rsid w:val="001167B8"/>
    <w:rsid w:val="00141D81"/>
    <w:rsid w:val="00316487"/>
    <w:rsid w:val="0035092F"/>
    <w:rsid w:val="003A054B"/>
    <w:rsid w:val="004D5FEC"/>
    <w:rsid w:val="004F0EF3"/>
    <w:rsid w:val="00674243"/>
    <w:rsid w:val="00685545"/>
    <w:rsid w:val="006B7D21"/>
    <w:rsid w:val="0070044F"/>
    <w:rsid w:val="00795349"/>
    <w:rsid w:val="007F6B90"/>
    <w:rsid w:val="00833C47"/>
    <w:rsid w:val="0089332E"/>
    <w:rsid w:val="008A6DD7"/>
    <w:rsid w:val="00957066"/>
    <w:rsid w:val="00977174"/>
    <w:rsid w:val="009E6C62"/>
    <w:rsid w:val="00A85DA0"/>
    <w:rsid w:val="00AD2C07"/>
    <w:rsid w:val="00AE1B1E"/>
    <w:rsid w:val="00AE2D91"/>
    <w:rsid w:val="00B41E57"/>
    <w:rsid w:val="00C84C75"/>
    <w:rsid w:val="00CA2960"/>
    <w:rsid w:val="00CB6C5F"/>
    <w:rsid w:val="00CC1A4E"/>
    <w:rsid w:val="00DC628D"/>
    <w:rsid w:val="00E54C30"/>
    <w:rsid w:val="00E81BAA"/>
    <w:rsid w:val="00EB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F823C"/>
  <w15:chartTrackingRefBased/>
  <w15:docId w15:val="{519C245F-97C7-4C87-A28A-A1C6F8CC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E57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41E57"/>
    <w:pPr>
      <w:tabs>
        <w:tab w:val="center" w:pos="4513"/>
        <w:tab w:val="right" w:pos="9026"/>
      </w:tabs>
    </w:pPr>
  </w:style>
  <w:style w:type="character" w:customStyle="1" w:styleId="a4">
    <w:name w:val="页脚 字符"/>
    <w:basedOn w:val="a0"/>
    <w:link w:val="a3"/>
    <w:uiPriority w:val="99"/>
    <w:rsid w:val="00B41E57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5">
    <w:name w:val="page number"/>
    <w:basedOn w:val="a0"/>
    <w:uiPriority w:val="99"/>
    <w:semiHidden/>
    <w:unhideWhenUsed/>
    <w:rsid w:val="00B41E57"/>
  </w:style>
  <w:style w:type="character" w:styleId="a6">
    <w:name w:val="line number"/>
    <w:basedOn w:val="a0"/>
    <w:uiPriority w:val="99"/>
    <w:semiHidden/>
    <w:unhideWhenUsed/>
    <w:rsid w:val="00B41E57"/>
  </w:style>
  <w:style w:type="paragraph" w:styleId="a7">
    <w:name w:val="header"/>
    <w:basedOn w:val="a"/>
    <w:link w:val="a8"/>
    <w:uiPriority w:val="99"/>
    <w:unhideWhenUsed/>
    <w:rsid w:val="007F6B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F6B90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宁</dc:creator>
  <cp:keywords/>
  <dc:description/>
  <cp:lastModifiedBy>nnnn</cp:lastModifiedBy>
  <cp:revision>17</cp:revision>
  <dcterms:created xsi:type="dcterms:W3CDTF">2023-01-14T14:43:00Z</dcterms:created>
  <dcterms:modified xsi:type="dcterms:W3CDTF">2023-09-2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e1b8c-3362-4afe-97d9-dedcb4b1037a</vt:lpwstr>
  </property>
</Properties>
</file>